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71F1E7" w14:textId="17B72CD1" w:rsidR="0018106F" w:rsidRPr="00FA6DB3" w:rsidRDefault="0018106F" w:rsidP="00FA6DB3">
      <w:pPr>
        <w:spacing w:after="0" w:line="240" w:lineRule="auto"/>
        <w:jc w:val="both"/>
        <w:rPr>
          <w:rFonts w:ascii="Times New Roman" w:hAnsi="Times New Roman" w:cs="Times New Roman"/>
          <w:sz w:val="22"/>
          <w:szCs w:val="22"/>
          <w:shd w:val="clear" w:color="auto" w:fill="FFFFFF"/>
        </w:rPr>
      </w:pPr>
      <w:bookmarkStart w:id="0" w:name="_Hlk174920755"/>
      <w:r w:rsidRPr="00FA6DB3">
        <w:rPr>
          <w:rFonts w:ascii="Times New Roman" w:hAnsi="Times New Roman" w:cs="Times New Roman"/>
          <w:b/>
          <w:bCs/>
          <w:sz w:val="22"/>
          <w:szCs w:val="22"/>
        </w:rPr>
        <w:t>Table S4.</w:t>
      </w:r>
      <w:r w:rsidRPr="00FA6DB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Correlations coefficients and (p-values) between the P concentrations in the NS and the </w:t>
      </w:r>
      <w:r w:rsidRPr="00FA6DB3">
        <w:rPr>
          <w:rFonts w:ascii="Times New Roman" w:hAnsi="Times New Roman" w:cs="Times New Roman"/>
          <w:i/>
          <w:iCs/>
          <w:sz w:val="22"/>
          <w:szCs w:val="22"/>
          <w:shd w:val="clear" w:color="auto" w:fill="FFFFFF"/>
        </w:rPr>
        <w:t>Sideritis cypria</w:t>
      </w:r>
      <w:r w:rsidRPr="00FA6DB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plant mineral content, growth, and physiology attributes.</w:t>
      </w:r>
    </w:p>
    <w:tbl>
      <w:tblPr>
        <w:tblW w:w="9582" w:type="dxa"/>
        <w:tblLook w:val="04A0" w:firstRow="1" w:lastRow="0" w:firstColumn="1" w:lastColumn="0" w:noHBand="0" w:noVBand="1"/>
      </w:tblPr>
      <w:tblGrid>
        <w:gridCol w:w="1257"/>
        <w:gridCol w:w="441"/>
        <w:gridCol w:w="10"/>
        <w:gridCol w:w="766"/>
        <w:gridCol w:w="736"/>
        <w:gridCol w:w="849"/>
        <w:gridCol w:w="756"/>
        <w:gridCol w:w="736"/>
        <w:gridCol w:w="848"/>
        <w:gridCol w:w="684"/>
        <w:gridCol w:w="736"/>
        <w:gridCol w:w="846"/>
        <w:gridCol w:w="850"/>
        <w:gridCol w:w="67"/>
      </w:tblGrid>
      <w:tr w:rsidR="00F3001C" w:rsidRPr="00FA6DB3" w14:paraId="71AB6C4C" w14:textId="77777777" w:rsidTr="002653B6">
        <w:trPr>
          <w:gridAfter w:val="1"/>
          <w:wAfter w:w="67" w:type="dxa"/>
          <w:trHeight w:val="20"/>
        </w:trPr>
        <w:tc>
          <w:tcPr>
            <w:tcW w:w="17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AF85F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71C98" w14:textId="77777777" w:rsidR="00F3001C" w:rsidRPr="00FA6DB3" w:rsidRDefault="00F3001C" w:rsidP="00FA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 levels in NS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D0C304" w14:textId="77777777" w:rsidR="00F3001C" w:rsidRPr="00FA6DB3" w:rsidRDefault="00F3001C" w:rsidP="00FA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65B74" w14:textId="77777777" w:rsidR="00F3001C" w:rsidRPr="00FA6DB3" w:rsidRDefault="00F3001C" w:rsidP="00FA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F334D" w14:textId="77777777" w:rsidR="00F3001C" w:rsidRPr="00FA6DB3" w:rsidRDefault="00F3001C" w:rsidP="00FA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K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FF9B9" w14:textId="77777777" w:rsidR="00F3001C" w:rsidRPr="00FA6DB3" w:rsidRDefault="00F3001C" w:rsidP="00FA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g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C0580" w14:textId="77777777" w:rsidR="00F3001C" w:rsidRPr="00FA6DB3" w:rsidRDefault="00F3001C" w:rsidP="00FA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a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BCA6E" w14:textId="77777777" w:rsidR="00F3001C" w:rsidRPr="00FA6DB3" w:rsidRDefault="00F3001C" w:rsidP="00FA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1AA04" w14:textId="77777777" w:rsidR="00F3001C" w:rsidRPr="00FA6DB3" w:rsidRDefault="00F3001C" w:rsidP="00FA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Fe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41CF0" w14:textId="77777777" w:rsidR="00F3001C" w:rsidRPr="00FA6DB3" w:rsidRDefault="00F3001C" w:rsidP="00FA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Z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719F4" w14:textId="77777777" w:rsidR="00F3001C" w:rsidRPr="00FA6DB3" w:rsidRDefault="00F3001C" w:rsidP="00FA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u</w:t>
            </w:r>
          </w:p>
        </w:tc>
      </w:tr>
      <w:tr w:rsidR="00F3001C" w:rsidRPr="00FA6DB3" w14:paraId="178C3DD2" w14:textId="77777777" w:rsidTr="002653B6">
        <w:trPr>
          <w:gridAfter w:val="1"/>
          <w:wAfter w:w="67" w:type="dxa"/>
          <w:trHeight w:val="20"/>
        </w:trPr>
        <w:tc>
          <w:tcPr>
            <w:tcW w:w="12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668476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 levels in NS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F48F96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55CD7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75495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8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0BB4C5FA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06**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BC63D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2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1190D167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71**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7BBE1B94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87**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473501B0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15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E9FC4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3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41273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47CFF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62</w:t>
            </w:r>
          </w:p>
        </w:tc>
      </w:tr>
      <w:tr w:rsidR="00F3001C" w:rsidRPr="00FA6DB3" w14:paraId="312D8AAD" w14:textId="77777777" w:rsidTr="002653B6">
        <w:trPr>
          <w:gridAfter w:val="1"/>
          <w:wAfter w:w="67" w:type="dxa"/>
          <w:trHeight w:val="20"/>
        </w:trPr>
        <w:tc>
          <w:tcPr>
            <w:tcW w:w="12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C6C70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90C03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E845E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8C33E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2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70B1A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1955F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9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C4ECD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800E3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6EC50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4AFF9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8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FC77C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4CCB1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39</w:t>
            </w:r>
          </w:p>
        </w:tc>
      </w:tr>
      <w:tr w:rsidR="00F3001C" w:rsidRPr="00FA6DB3" w14:paraId="2EA7B381" w14:textId="77777777" w:rsidTr="002653B6">
        <w:trPr>
          <w:gridAfter w:val="1"/>
          <w:wAfter w:w="67" w:type="dxa"/>
          <w:trHeight w:val="20"/>
        </w:trPr>
        <w:tc>
          <w:tcPr>
            <w:tcW w:w="12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DE9BC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PAD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CB7CC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3F988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9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8A9F4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0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CBD6C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6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BB287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6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C93CD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0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EE024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2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96F30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2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B616C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55609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25D07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5</w:t>
            </w:r>
          </w:p>
        </w:tc>
      </w:tr>
      <w:tr w:rsidR="00F3001C" w:rsidRPr="00FA6DB3" w14:paraId="3FF7AA45" w14:textId="77777777" w:rsidTr="002653B6">
        <w:trPr>
          <w:gridAfter w:val="1"/>
          <w:wAfter w:w="67" w:type="dxa"/>
          <w:trHeight w:val="20"/>
        </w:trPr>
        <w:tc>
          <w:tcPr>
            <w:tcW w:w="12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E2D28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75ACE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373AB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3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93100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7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9AA96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8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21150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0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EF537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2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21FF0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3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015D4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1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21F1C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6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05EC0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F9C9B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59</w:t>
            </w:r>
          </w:p>
        </w:tc>
      </w:tr>
      <w:tr w:rsidR="00F3001C" w:rsidRPr="00FA6DB3" w14:paraId="481CCC4C" w14:textId="77777777" w:rsidTr="002653B6">
        <w:trPr>
          <w:gridAfter w:val="1"/>
          <w:wAfter w:w="67" w:type="dxa"/>
          <w:trHeight w:val="20"/>
        </w:trPr>
        <w:tc>
          <w:tcPr>
            <w:tcW w:w="12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4C003F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Fv</w:t>
            </w:r>
            <w:proofErr w:type="spellEnd"/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/Fm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B228EF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92D91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5FE3A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6B5CA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9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8BB22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3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28FDC65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46*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6EEC0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2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21059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9DC94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00715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CB15B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11</w:t>
            </w:r>
          </w:p>
        </w:tc>
      </w:tr>
      <w:tr w:rsidR="00F3001C" w:rsidRPr="00FA6DB3" w14:paraId="3CF027A2" w14:textId="77777777" w:rsidTr="002653B6">
        <w:trPr>
          <w:gridAfter w:val="1"/>
          <w:wAfter w:w="67" w:type="dxa"/>
          <w:trHeight w:val="20"/>
        </w:trPr>
        <w:tc>
          <w:tcPr>
            <w:tcW w:w="12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64A17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E51CF7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4E394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3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B9948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4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423F0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3A4A7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6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054E3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5677A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F7316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3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EDC92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1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0B51D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0FEEA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29</w:t>
            </w:r>
          </w:p>
        </w:tc>
      </w:tr>
      <w:tr w:rsidR="00F3001C" w:rsidRPr="00FA6DB3" w14:paraId="1743056F" w14:textId="77777777" w:rsidTr="00F3001C">
        <w:trPr>
          <w:gridAfter w:val="1"/>
          <w:wAfter w:w="67" w:type="dxa"/>
          <w:trHeight w:val="20"/>
        </w:trPr>
        <w:tc>
          <w:tcPr>
            <w:tcW w:w="12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2D3669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FW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D3BB4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82EE7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5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46C0479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77**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2EF46469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04*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70BCCA70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80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15AF10AB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17**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F2BD6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5EE1A807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78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11F7F4FB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03**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707DEBE4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71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9CF7833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05*</w:t>
            </w:r>
          </w:p>
        </w:tc>
      </w:tr>
      <w:tr w:rsidR="00F3001C" w:rsidRPr="00FA6DB3" w14:paraId="3A8B839A" w14:textId="77777777" w:rsidTr="002653B6">
        <w:trPr>
          <w:gridAfter w:val="1"/>
          <w:wAfter w:w="67" w:type="dxa"/>
          <w:trHeight w:val="20"/>
        </w:trPr>
        <w:tc>
          <w:tcPr>
            <w:tcW w:w="12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4430D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FD0763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14D9D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B4D84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96D62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63DCA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D4B84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6FEB0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589D2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4F5A4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03879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32DA9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7</w:t>
            </w:r>
          </w:p>
        </w:tc>
      </w:tr>
      <w:tr w:rsidR="00F3001C" w:rsidRPr="00FA6DB3" w14:paraId="47B613C7" w14:textId="77777777" w:rsidTr="002653B6">
        <w:trPr>
          <w:gridAfter w:val="1"/>
          <w:wAfter w:w="67" w:type="dxa"/>
          <w:trHeight w:val="20"/>
        </w:trPr>
        <w:tc>
          <w:tcPr>
            <w:tcW w:w="12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485FC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W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D4E2A0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6D1F2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0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5AB0DEC5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79**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F1733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109D2C6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55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60E7C833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37**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8374D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6B6E5897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78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03498DF9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24**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7D83956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94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C74B4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84</w:t>
            </w:r>
          </w:p>
        </w:tc>
      </w:tr>
      <w:tr w:rsidR="00F3001C" w:rsidRPr="00FA6DB3" w14:paraId="1689577C" w14:textId="77777777" w:rsidTr="002653B6">
        <w:trPr>
          <w:gridAfter w:val="1"/>
          <w:wAfter w:w="67" w:type="dxa"/>
          <w:trHeight w:val="20"/>
        </w:trPr>
        <w:tc>
          <w:tcPr>
            <w:tcW w:w="12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192D5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0AD18B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58501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1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C6A74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CBDFB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2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117DB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D05F3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A0980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7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B659E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62A73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765A1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2A1E4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2</w:t>
            </w:r>
          </w:p>
        </w:tc>
      </w:tr>
      <w:tr w:rsidR="00F3001C" w:rsidRPr="00FA6DB3" w14:paraId="206A3E3B" w14:textId="77777777" w:rsidTr="002653B6">
        <w:trPr>
          <w:gridAfter w:val="1"/>
          <w:wAfter w:w="67" w:type="dxa"/>
          <w:trHeight w:val="20"/>
        </w:trPr>
        <w:tc>
          <w:tcPr>
            <w:tcW w:w="12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EDF79B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M %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40BAB2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6F9C8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6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58E9538F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635**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76FFE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2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0BD00AFD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811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474249BA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64**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338CA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6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5D767D84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44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25BA0C84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66**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D7EFC71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38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768BF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16</w:t>
            </w:r>
          </w:p>
        </w:tc>
      </w:tr>
      <w:tr w:rsidR="00F3001C" w:rsidRPr="00FA6DB3" w14:paraId="73406940" w14:textId="77777777" w:rsidTr="002653B6">
        <w:trPr>
          <w:gridAfter w:val="1"/>
          <w:wAfter w:w="67" w:type="dxa"/>
          <w:trHeight w:val="20"/>
        </w:trPr>
        <w:tc>
          <w:tcPr>
            <w:tcW w:w="12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224EB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AF09C9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7499F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8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03E4B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27B85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9609C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BE922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B9A7C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0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27EC8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6A289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6407A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478F0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5</w:t>
            </w:r>
          </w:p>
        </w:tc>
      </w:tr>
      <w:tr w:rsidR="00F3001C" w:rsidRPr="00FA6DB3" w14:paraId="6A6B8D6E" w14:textId="77777777" w:rsidTr="002653B6">
        <w:trPr>
          <w:gridAfter w:val="1"/>
          <w:wAfter w:w="67" w:type="dxa"/>
          <w:trHeight w:val="20"/>
        </w:trPr>
        <w:tc>
          <w:tcPr>
            <w:tcW w:w="12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12A2D5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hl a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FD6C1E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57299137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52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70B4CE68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34**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635F6D68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88**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511E9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4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7ABCFD65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78**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F51FF28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20**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677EC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1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38322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7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A867E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58B67321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11*</w:t>
            </w:r>
          </w:p>
        </w:tc>
      </w:tr>
      <w:tr w:rsidR="00F3001C" w:rsidRPr="00FA6DB3" w14:paraId="56BCA763" w14:textId="77777777" w:rsidTr="002653B6">
        <w:trPr>
          <w:gridAfter w:val="1"/>
          <w:wAfter w:w="67" w:type="dxa"/>
          <w:trHeight w:val="20"/>
        </w:trPr>
        <w:tc>
          <w:tcPr>
            <w:tcW w:w="12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DAA00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0F9132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22B23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DE736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BC215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173B4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4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06C38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4AA84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E3B55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3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6FA42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5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B74CF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CD538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1</w:t>
            </w:r>
          </w:p>
        </w:tc>
      </w:tr>
      <w:tr w:rsidR="00F3001C" w:rsidRPr="00FA6DB3" w14:paraId="5FCE1F69" w14:textId="77777777" w:rsidTr="002653B6">
        <w:trPr>
          <w:gridAfter w:val="1"/>
          <w:wAfter w:w="67" w:type="dxa"/>
          <w:trHeight w:val="20"/>
        </w:trPr>
        <w:tc>
          <w:tcPr>
            <w:tcW w:w="12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E61A0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hl b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A3F6BE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C3D92AB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70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51307413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75**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4AE1E175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93*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56931633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00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63C7946B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31**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7A95AA4E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79**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5AB35F95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15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6AAAD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E76A1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9D8C7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55</w:t>
            </w:r>
          </w:p>
        </w:tc>
      </w:tr>
      <w:tr w:rsidR="00F3001C" w:rsidRPr="00FA6DB3" w14:paraId="60E80BD0" w14:textId="77777777" w:rsidTr="002653B6">
        <w:trPr>
          <w:gridAfter w:val="1"/>
          <w:wAfter w:w="67" w:type="dxa"/>
          <w:trHeight w:val="20"/>
        </w:trPr>
        <w:tc>
          <w:tcPr>
            <w:tcW w:w="12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7E62D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65F675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CC37E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487AC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5B596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42F1A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00310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25826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C93C2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D26CF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7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6A8EA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B116B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16</w:t>
            </w:r>
          </w:p>
        </w:tc>
      </w:tr>
      <w:tr w:rsidR="00F3001C" w:rsidRPr="00FA6DB3" w14:paraId="0519C26C" w14:textId="77777777" w:rsidTr="002653B6">
        <w:trPr>
          <w:gridAfter w:val="1"/>
          <w:wAfter w:w="67" w:type="dxa"/>
          <w:trHeight w:val="20"/>
        </w:trPr>
        <w:tc>
          <w:tcPr>
            <w:tcW w:w="12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1A1184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Total </w:t>
            </w:r>
            <w:proofErr w:type="spellStart"/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hls</w:t>
            </w:r>
            <w:proofErr w:type="spellEnd"/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EBE76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567D6F9C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68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52F9D19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30**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EAA915D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68**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609768FC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13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BA38156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3**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AA58866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25**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E87D1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6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D6A2A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3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EB63B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4B61E1A1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04*</w:t>
            </w:r>
          </w:p>
        </w:tc>
      </w:tr>
      <w:tr w:rsidR="00F3001C" w:rsidRPr="00FA6DB3" w14:paraId="4A05711D" w14:textId="77777777" w:rsidTr="002653B6">
        <w:trPr>
          <w:gridAfter w:val="1"/>
          <w:wAfter w:w="67" w:type="dxa"/>
          <w:trHeight w:val="20"/>
        </w:trPr>
        <w:tc>
          <w:tcPr>
            <w:tcW w:w="12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4500C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BFB9A4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1CE3F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248E3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30C00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02640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865AE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1846D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216A0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AC77A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3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35481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DDA1E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7</w:t>
            </w:r>
          </w:p>
        </w:tc>
      </w:tr>
      <w:tr w:rsidR="00F3001C" w:rsidRPr="00FA6DB3" w14:paraId="51646685" w14:textId="77777777" w:rsidTr="002653B6">
        <w:trPr>
          <w:gridAfter w:val="1"/>
          <w:wAfter w:w="67" w:type="dxa"/>
          <w:trHeight w:val="20"/>
        </w:trPr>
        <w:tc>
          <w:tcPr>
            <w:tcW w:w="12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D13290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Tot carotenoids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8D8DA9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073F1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7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CE5F3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9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073E8FB8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92*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C43AA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8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C7E9E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22D2B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6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BA62F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0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0E633191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04*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0E714F03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93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BF0D692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95*</w:t>
            </w:r>
          </w:p>
        </w:tc>
      </w:tr>
      <w:tr w:rsidR="00F3001C" w:rsidRPr="00FA6DB3" w14:paraId="4206A20C" w14:textId="77777777" w:rsidTr="002653B6">
        <w:trPr>
          <w:gridAfter w:val="1"/>
          <w:wAfter w:w="67" w:type="dxa"/>
          <w:trHeight w:val="20"/>
        </w:trPr>
        <w:tc>
          <w:tcPr>
            <w:tcW w:w="12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DE119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13B52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D9E50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7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F680F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5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7F12D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C0A22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DC2CD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3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6EB7E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9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52362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0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B1B94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DC05B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91064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7</w:t>
            </w:r>
          </w:p>
        </w:tc>
      </w:tr>
      <w:tr w:rsidR="00F3001C" w:rsidRPr="00FA6DB3" w14:paraId="0BDDF132" w14:textId="77777777" w:rsidTr="002653B6">
        <w:trPr>
          <w:gridAfter w:val="1"/>
          <w:wAfter w:w="67" w:type="dxa"/>
          <w:trHeight w:val="20"/>
        </w:trPr>
        <w:tc>
          <w:tcPr>
            <w:tcW w:w="12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837869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hla</w:t>
            </w:r>
            <w:proofErr w:type="spellEnd"/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/</w:t>
            </w:r>
            <w:proofErr w:type="spellStart"/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hlb</w:t>
            </w:r>
            <w:proofErr w:type="spellEnd"/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AF03A6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BD74A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9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EFF83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2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CFEF6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2C5DE9F3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56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29E4ED2A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01*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B2E96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4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71187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8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82423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5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F201E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FF631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43</w:t>
            </w:r>
          </w:p>
        </w:tc>
      </w:tr>
      <w:tr w:rsidR="00F3001C" w:rsidRPr="00FA6DB3" w14:paraId="73236633" w14:textId="77777777" w:rsidTr="002653B6">
        <w:trPr>
          <w:gridAfter w:val="1"/>
          <w:wAfter w:w="67" w:type="dxa"/>
          <w:trHeight w:val="20"/>
        </w:trPr>
        <w:tc>
          <w:tcPr>
            <w:tcW w:w="12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B51FD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551866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5D175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8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12529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2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B5D73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CF085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42650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E989D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8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198CD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FBB2E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3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C8ADC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7E7C6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67</w:t>
            </w:r>
          </w:p>
        </w:tc>
      </w:tr>
      <w:tr w:rsidR="00F3001C" w:rsidRPr="00FA6DB3" w14:paraId="708E180B" w14:textId="77777777" w:rsidTr="002653B6">
        <w:trPr>
          <w:gridAfter w:val="1"/>
          <w:wAfter w:w="67" w:type="dxa"/>
          <w:trHeight w:val="20"/>
        </w:trPr>
        <w:tc>
          <w:tcPr>
            <w:tcW w:w="12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14B979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arot</w:t>
            </w:r>
            <w:proofErr w:type="spellEnd"/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/</w:t>
            </w:r>
            <w:proofErr w:type="spellStart"/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totalChl</w:t>
            </w:r>
            <w:proofErr w:type="spellEnd"/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C360B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20ABB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4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1D726D65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23*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B7DC7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04751D14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32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1BE93D51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38**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216FA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0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45986AC2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62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03446A93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09*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72B93190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36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F48F1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3</w:t>
            </w:r>
          </w:p>
        </w:tc>
      </w:tr>
      <w:tr w:rsidR="00F3001C" w:rsidRPr="00FA6DB3" w14:paraId="386B5000" w14:textId="77777777" w:rsidTr="002653B6">
        <w:trPr>
          <w:gridAfter w:val="1"/>
          <w:wAfter w:w="67" w:type="dxa"/>
          <w:trHeight w:val="20"/>
        </w:trPr>
        <w:tc>
          <w:tcPr>
            <w:tcW w:w="12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D5DAD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3F7D1B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F44AE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3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AB92E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ED7C0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5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7C9E1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86A38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FC9FF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7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52BF4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41433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792DC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9F3D1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40</w:t>
            </w:r>
          </w:p>
        </w:tc>
      </w:tr>
      <w:tr w:rsidR="00F3001C" w:rsidRPr="00FA6DB3" w14:paraId="43125F35" w14:textId="77777777" w:rsidTr="002653B6">
        <w:trPr>
          <w:gridAfter w:val="1"/>
          <w:wAfter w:w="67" w:type="dxa"/>
          <w:trHeight w:val="20"/>
        </w:trPr>
        <w:tc>
          <w:tcPr>
            <w:tcW w:w="12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8D6E3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henols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886F80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A3B59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7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02338181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88**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BDFDF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8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35C835B9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04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5CC1BE28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95**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0FA8EBC9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19*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A3D08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7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452E5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CDFC1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080AA4E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06*</w:t>
            </w:r>
          </w:p>
        </w:tc>
      </w:tr>
      <w:tr w:rsidR="00F3001C" w:rsidRPr="00FA6DB3" w14:paraId="601E52ED" w14:textId="77777777" w:rsidTr="002653B6">
        <w:trPr>
          <w:gridAfter w:val="1"/>
          <w:wAfter w:w="67" w:type="dxa"/>
          <w:trHeight w:val="20"/>
        </w:trPr>
        <w:tc>
          <w:tcPr>
            <w:tcW w:w="12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B4B2C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DFA570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A73FC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6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04A2A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9E8E6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8AFE0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FE2A4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6853F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2894B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6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9E00F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7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562CF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C845A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6</w:t>
            </w:r>
          </w:p>
        </w:tc>
      </w:tr>
      <w:tr w:rsidR="00F3001C" w:rsidRPr="00FA6DB3" w14:paraId="51C83997" w14:textId="77777777" w:rsidTr="00F3001C">
        <w:trPr>
          <w:gridAfter w:val="1"/>
          <w:wAfter w:w="67" w:type="dxa"/>
          <w:trHeight w:val="20"/>
        </w:trPr>
        <w:tc>
          <w:tcPr>
            <w:tcW w:w="12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602CF6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PPH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98B32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DCEFD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4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1D0A80E0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78**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ED75C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998B0EC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16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21C83909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19**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1940C5F2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13*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4F686D0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96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09ED8B7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73**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48ECC7AF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04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3EB5714C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80**</w:t>
            </w:r>
          </w:p>
        </w:tc>
      </w:tr>
      <w:tr w:rsidR="00F3001C" w:rsidRPr="00FA6DB3" w14:paraId="335ED4D9" w14:textId="77777777" w:rsidTr="002653B6">
        <w:trPr>
          <w:gridAfter w:val="1"/>
          <w:wAfter w:w="67" w:type="dxa"/>
          <w:trHeight w:val="20"/>
        </w:trPr>
        <w:tc>
          <w:tcPr>
            <w:tcW w:w="12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62C8D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F7D6C4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70A39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0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0118F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E8785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4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1DACD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3AA04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E1021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D9011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C99FF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C797E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DB6E9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</w:tr>
      <w:tr w:rsidR="00F3001C" w:rsidRPr="00FA6DB3" w14:paraId="4D7C96AF" w14:textId="77777777" w:rsidTr="00F3001C">
        <w:trPr>
          <w:gridAfter w:val="1"/>
          <w:wAfter w:w="67" w:type="dxa"/>
          <w:trHeight w:val="20"/>
        </w:trPr>
        <w:tc>
          <w:tcPr>
            <w:tcW w:w="12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185841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FRAP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FEA422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B831F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9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3511FCC7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38**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B20D5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7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41C74A3E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92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15781593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12**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3AE07534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17**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4FFD2CB3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29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3EA89C94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19*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58BB387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32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3B73331C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97**</w:t>
            </w:r>
          </w:p>
        </w:tc>
      </w:tr>
      <w:tr w:rsidR="00F3001C" w:rsidRPr="00FA6DB3" w14:paraId="6FB57647" w14:textId="77777777" w:rsidTr="002653B6">
        <w:trPr>
          <w:gridAfter w:val="1"/>
          <w:wAfter w:w="67" w:type="dxa"/>
          <w:trHeight w:val="20"/>
        </w:trPr>
        <w:tc>
          <w:tcPr>
            <w:tcW w:w="12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D856D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E475DE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ACC99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7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7C24D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5F112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E0500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29317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194C5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54B57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83986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39941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B28B5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2</w:t>
            </w:r>
          </w:p>
        </w:tc>
      </w:tr>
      <w:tr w:rsidR="00F3001C" w:rsidRPr="00FA6DB3" w14:paraId="3358E6BC" w14:textId="77777777" w:rsidTr="00F3001C">
        <w:trPr>
          <w:gridAfter w:val="1"/>
          <w:wAfter w:w="67" w:type="dxa"/>
          <w:trHeight w:val="20"/>
        </w:trPr>
        <w:tc>
          <w:tcPr>
            <w:tcW w:w="12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87696C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BTS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40FCE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503F14D2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788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1F0EA4F7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19*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0FDB680F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96**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F33B022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02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2CF8FA65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60**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6AAB9D9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21**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3EA8ACC6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70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8F3D4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6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54AF0C4B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27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5A7771E3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69**</w:t>
            </w:r>
          </w:p>
        </w:tc>
      </w:tr>
      <w:tr w:rsidR="00F3001C" w:rsidRPr="00FA6DB3" w14:paraId="00AAF870" w14:textId="77777777" w:rsidTr="002653B6">
        <w:trPr>
          <w:gridAfter w:val="1"/>
          <w:wAfter w:w="67" w:type="dxa"/>
          <w:trHeight w:val="20"/>
        </w:trPr>
        <w:tc>
          <w:tcPr>
            <w:tcW w:w="12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888E5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C8A7CA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9A7C2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579DF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122ED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59972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C587F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BCED1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9E7C3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D1ABF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2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81BC8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E8E04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6</w:t>
            </w:r>
          </w:p>
        </w:tc>
      </w:tr>
      <w:tr w:rsidR="00F3001C" w:rsidRPr="00FA6DB3" w14:paraId="7497DB1D" w14:textId="77777777" w:rsidTr="002653B6">
        <w:trPr>
          <w:gridAfter w:val="1"/>
          <w:wAfter w:w="67" w:type="dxa"/>
          <w:trHeight w:val="20"/>
        </w:trPr>
        <w:tc>
          <w:tcPr>
            <w:tcW w:w="12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099104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Flavonoids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0D265D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58FE8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4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01EE941F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59**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51EC3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8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1769ECD8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08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55AFE851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91**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58706110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66**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A488365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07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598B2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5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551FF127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90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45735530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00**</w:t>
            </w:r>
          </w:p>
        </w:tc>
      </w:tr>
      <w:tr w:rsidR="00F3001C" w:rsidRPr="00FA6DB3" w14:paraId="0462E5BF" w14:textId="77777777" w:rsidTr="002653B6">
        <w:trPr>
          <w:gridAfter w:val="1"/>
          <w:wAfter w:w="67" w:type="dxa"/>
          <w:trHeight w:val="20"/>
        </w:trPr>
        <w:tc>
          <w:tcPr>
            <w:tcW w:w="12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DEF16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89C2BC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0726C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3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2938E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389A0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38D33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CC1B5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010FA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80098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B7C6B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0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0ED5D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ED01E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2</w:t>
            </w:r>
          </w:p>
        </w:tc>
      </w:tr>
      <w:tr w:rsidR="00F3001C" w:rsidRPr="00FA6DB3" w14:paraId="39CF30D8" w14:textId="77777777" w:rsidTr="002653B6">
        <w:trPr>
          <w:gridAfter w:val="1"/>
          <w:wAfter w:w="67" w:type="dxa"/>
          <w:trHeight w:val="20"/>
        </w:trPr>
        <w:tc>
          <w:tcPr>
            <w:tcW w:w="12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147181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H2O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5346A4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9E72E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25B6B53E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73**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6D53C3B8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71**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41884C86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87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24EC9310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70**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2933F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6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0367A7D7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41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3A9E8F50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70**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FECD058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29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1A977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29</w:t>
            </w:r>
          </w:p>
        </w:tc>
      </w:tr>
      <w:tr w:rsidR="00F3001C" w:rsidRPr="00FA6DB3" w14:paraId="2CC2D15E" w14:textId="77777777" w:rsidTr="002653B6">
        <w:trPr>
          <w:gridAfter w:val="1"/>
          <w:wAfter w:w="67" w:type="dxa"/>
          <w:trHeight w:val="20"/>
        </w:trPr>
        <w:tc>
          <w:tcPr>
            <w:tcW w:w="12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196A0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4C4EE4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B67B5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8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64D4A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FF51D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B333A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8FBCF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0EF78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0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F9C13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33FB8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0663D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EF752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93</w:t>
            </w:r>
          </w:p>
        </w:tc>
      </w:tr>
      <w:tr w:rsidR="00F3001C" w:rsidRPr="00FA6DB3" w14:paraId="42EFC6AB" w14:textId="77777777" w:rsidTr="002653B6">
        <w:trPr>
          <w:gridAfter w:val="1"/>
          <w:wAfter w:w="67" w:type="dxa"/>
          <w:trHeight w:val="20"/>
        </w:trPr>
        <w:tc>
          <w:tcPr>
            <w:tcW w:w="12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E6CF0D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DA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A1FFA3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8E8DB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9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9EED4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5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C099E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9BAA1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2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99039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7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EBD77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74124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4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AE3C8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2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7D016A76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45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A5E25E8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48*</w:t>
            </w:r>
          </w:p>
        </w:tc>
      </w:tr>
      <w:tr w:rsidR="00F3001C" w:rsidRPr="00FA6DB3" w14:paraId="59073449" w14:textId="77777777" w:rsidTr="002653B6">
        <w:trPr>
          <w:gridAfter w:val="1"/>
          <w:wAfter w:w="67" w:type="dxa"/>
          <w:trHeight w:val="20"/>
        </w:trPr>
        <w:tc>
          <w:tcPr>
            <w:tcW w:w="12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B7C09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526685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3E2E5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4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43837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1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D8BB2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0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4ECD9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9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F4215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4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70622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30C69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4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FEB9D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0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ECD36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36F06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1</w:t>
            </w:r>
          </w:p>
        </w:tc>
      </w:tr>
      <w:tr w:rsidR="00F3001C" w:rsidRPr="00FA6DB3" w14:paraId="51AB2CAB" w14:textId="77777777" w:rsidTr="002653B6">
        <w:trPr>
          <w:gridAfter w:val="1"/>
          <w:wAfter w:w="67" w:type="dxa"/>
          <w:trHeight w:val="20"/>
        </w:trPr>
        <w:tc>
          <w:tcPr>
            <w:tcW w:w="12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DBF25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AT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4AB421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D069E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3B0D2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454329F7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69**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CADB75E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19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07001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0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5D4EA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8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17B60D45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89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E27D7FF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69**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199639DD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32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6A02A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58</w:t>
            </w:r>
          </w:p>
        </w:tc>
      </w:tr>
      <w:tr w:rsidR="00F3001C" w:rsidRPr="00FA6DB3" w14:paraId="778759DF" w14:textId="77777777" w:rsidTr="002653B6">
        <w:trPr>
          <w:gridAfter w:val="1"/>
          <w:wAfter w:w="67" w:type="dxa"/>
          <w:trHeight w:val="20"/>
        </w:trPr>
        <w:tc>
          <w:tcPr>
            <w:tcW w:w="12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D8BEA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4D6A27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DFAFD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5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284D1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0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E15A6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16555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95A86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8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2AF0E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8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286E5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E0516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60D9D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4F3BD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08</w:t>
            </w:r>
          </w:p>
        </w:tc>
      </w:tr>
      <w:tr w:rsidR="00F3001C" w:rsidRPr="00FA6DB3" w14:paraId="7F9367DA" w14:textId="77777777" w:rsidTr="00F3001C">
        <w:trPr>
          <w:gridAfter w:val="1"/>
          <w:wAfter w:w="67" w:type="dxa"/>
          <w:trHeight w:val="20"/>
        </w:trPr>
        <w:tc>
          <w:tcPr>
            <w:tcW w:w="12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FB367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OD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E245C5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B57C1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8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0A826201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93**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46F68080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96*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79AC9AEB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78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DC02334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22**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36937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4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26B84F67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26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07CAF5F7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18**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104ACC84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13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209497E1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59**</w:t>
            </w:r>
          </w:p>
        </w:tc>
      </w:tr>
      <w:tr w:rsidR="00F3001C" w:rsidRPr="00FA6DB3" w14:paraId="3720982F" w14:textId="77777777" w:rsidTr="002653B6">
        <w:trPr>
          <w:gridAfter w:val="1"/>
          <w:wAfter w:w="67" w:type="dxa"/>
          <w:trHeight w:val="20"/>
        </w:trPr>
        <w:tc>
          <w:tcPr>
            <w:tcW w:w="12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42396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D6020B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91D97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2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0E92C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E031E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A7055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4764D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B208B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8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C53A9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221BC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4EAA2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A31AE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8</w:t>
            </w:r>
          </w:p>
        </w:tc>
      </w:tr>
      <w:tr w:rsidR="00F3001C" w:rsidRPr="00FA6DB3" w14:paraId="7EFEBD6A" w14:textId="77777777" w:rsidTr="002653B6">
        <w:trPr>
          <w:gridAfter w:val="1"/>
          <w:wAfter w:w="67" w:type="dxa"/>
          <w:trHeight w:val="20"/>
        </w:trPr>
        <w:tc>
          <w:tcPr>
            <w:tcW w:w="12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B10D9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OD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424381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46A48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2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190E0B66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05**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80738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8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9CDE7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7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137CF99A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61**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044E3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2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F9E4B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8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87750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059630A0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99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DD42790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93**</w:t>
            </w:r>
          </w:p>
        </w:tc>
      </w:tr>
      <w:tr w:rsidR="00F3001C" w:rsidRPr="00FA6DB3" w14:paraId="04E0CBD0" w14:textId="77777777" w:rsidTr="002653B6">
        <w:trPr>
          <w:gridAfter w:val="1"/>
          <w:wAfter w:w="67" w:type="dxa"/>
          <w:trHeight w:val="20"/>
        </w:trPr>
        <w:tc>
          <w:tcPr>
            <w:tcW w:w="12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58053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08AA86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29D42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9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7F13A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E0879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6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7F1F6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A2257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43161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0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744E9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B5D10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1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DEE0E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24E41" w14:textId="77777777" w:rsidR="00F3001C" w:rsidRPr="00FA6DB3" w:rsidRDefault="00F3001C" w:rsidP="00FA6DB3">
            <w:pPr>
              <w:spacing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3</w:t>
            </w:r>
          </w:p>
        </w:tc>
      </w:tr>
      <w:tr w:rsidR="00F3001C" w:rsidRPr="00FA6DB3" w14:paraId="3DC9F38B" w14:textId="77777777" w:rsidTr="002653B6">
        <w:trPr>
          <w:trHeight w:val="20"/>
        </w:trPr>
        <w:tc>
          <w:tcPr>
            <w:tcW w:w="9582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7A6E2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*. Correlation is significant at the 0.01 level (2-tailed).</w:t>
            </w:r>
          </w:p>
        </w:tc>
      </w:tr>
      <w:tr w:rsidR="00F3001C" w:rsidRPr="00FA6DB3" w14:paraId="5C3B1747" w14:textId="77777777" w:rsidTr="002653B6">
        <w:trPr>
          <w:trHeight w:val="20"/>
        </w:trPr>
        <w:tc>
          <w:tcPr>
            <w:tcW w:w="9582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0E202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. Correlation is significant at the 0.05 level (2-tailed).</w:t>
            </w:r>
          </w:p>
        </w:tc>
      </w:tr>
      <w:bookmarkEnd w:id="0"/>
    </w:tbl>
    <w:p w14:paraId="6174A1BC" w14:textId="77777777" w:rsidR="00F3001C" w:rsidRPr="00FA6DB3" w:rsidRDefault="00F3001C" w:rsidP="00FA6DB3">
      <w:pPr>
        <w:spacing w:after="0"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sectPr w:rsidR="00F3001C" w:rsidRPr="00FA6DB3" w:rsidSect="00413F59">
      <w:headerReference w:type="default" r:id="rId8"/>
      <w:footerReference w:type="default" r:id="rId9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F17D7E" w14:textId="77777777" w:rsidR="009A6B5A" w:rsidRDefault="009A6B5A">
      <w:pPr>
        <w:spacing w:after="0" w:line="240" w:lineRule="auto"/>
      </w:pPr>
      <w:r>
        <w:separator/>
      </w:r>
    </w:p>
  </w:endnote>
  <w:endnote w:type="continuationSeparator" w:id="0">
    <w:p w14:paraId="11CAA9CF" w14:textId="77777777" w:rsidR="009A6B5A" w:rsidRDefault="009A6B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A1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953111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A22315" w14:textId="77777777" w:rsidR="00E233FC" w:rsidRDefault="00E233F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828B87E" w14:textId="77777777" w:rsidR="00E233FC" w:rsidRDefault="00E233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636FC0" w14:textId="77777777" w:rsidR="009A6B5A" w:rsidRDefault="009A6B5A">
      <w:pPr>
        <w:spacing w:after="0" w:line="240" w:lineRule="auto"/>
      </w:pPr>
      <w:r>
        <w:separator/>
      </w:r>
    </w:p>
  </w:footnote>
  <w:footnote w:type="continuationSeparator" w:id="0">
    <w:p w14:paraId="00D328B0" w14:textId="77777777" w:rsidR="009A6B5A" w:rsidRDefault="009A6B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CD6D1C" w14:textId="77777777" w:rsidR="00E233FC" w:rsidRPr="00CC134B" w:rsidRDefault="00E233FC" w:rsidP="00B6469C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380F43"/>
    <w:multiLevelType w:val="hybridMultilevel"/>
    <w:tmpl w:val="6B66A40A"/>
    <w:lvl w:ilvl="0" w:tplc="A1CA69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7AAA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2CA1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BE06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F628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6477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D212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ECEF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B0DD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0AF1624"/>
    <w:multiLevelType w:val="hybridMultilevel"/>
    <w:tmpl w:val="4B7EB0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AF3EC8"/>
    <w:multiLevelType w:val="hybridMultilevel"/>
    <w:tmpl w:val="8392EE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E149FC"/>
    <w:multiLevelType w:val="hybridMultilevel"/>
    <w:tmpl w:val="250A43FA"/>
    <w:lvl w:ilvl="0" w:tplc="08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num w:numId="1" w16cid:durableId="1412043460">
    <w:abstractNumId w:val="0"/>
  </w:num>
  <w:num w:numId="2" w16cid:durableId="1469322528">
    <w:abstractNumId w:val="1"/>
  </w:num>
  <w:num w:numId="3" w16cid:durableId="614559311">
    <w:abstractNumId w:val="2"/>
  </w:num>
  <w:num w:numId="4" w16cid:durableId="9550207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604"/>
    <w:rsid w:val="000026E0"/>
    <w:rsid w:val="00006E76"/>
    <w:rsid w:val="00011238"/>
    <w:rsid w:val="00012729"/>
    <w:rsid w:val="00017945"/>
    <w:rsid w:val="0002479A"/>
    <w:rsid w:val="00032895"/>
    <w:rsid w:val="0003621B"/>
    <w:rsid w:val="00042B00"/>
    <w:rsid w:val="00046937"/>
    <w:rsid w:val="00050D14"/>
    <w:rsid w:val="00053131"/>
    <w:rsid w:val="000604D5"/>
    <w:rsid w:val="00064A71"/>
    <w:rsid w:val="000661BA"/>
    <w:rsid w:val="000707E5"/>
    <w:rsid w:val="000847D4"/>
    <w:rsid w:val="00093D0C"/>
    <w:rsid w:val="000A0B7D"/>
    <w:rsid w:val="000A2125"/>
    <w:rsid w:val="000A2253"/>
    <w:rsid w:val="000B6FE0"/>
    <w:rsid w:val="000B74DD"/>
    <w:rsid w:val="000D191D"/>
    <w:rsid w:val="000D3B3E"/>
    <w:rsid w:val="000E3037"/>
    <w:rsid w:val="000E6D2B"/>
    <w:rsid w:val="000F24FE"/>
    <w:rsid w:val="000F55D1"/>
    <w:rsid w:val="0011075D"/>
    <w:rsid w:val="001135C2"/>
    <w:rsid w:val="00121233"/>
    <w:rsid w:val="00126D1B"/>
    <w:rsid w:val="00132D1A"/>
    <w:rsid w:val="001429A1"/>
    <w:rsid w:val="00142FA9"/>
    <w:rsid w:val="001520B7"/>
    <w:rsid w:val="0016232F"/>
    <w:rsid w:val="00166D00"/>
    <w:rsid w:val="00172E07"/>
    <w:rsid w:val="00175A6B"/>
    <w:rsid w:val="001761BA"/>
    <w:rsid w:val="0018106F"/>
    <w:rsid w:val="00182A87"/>
    <w:rsid w:val="00183CD7"/>
    <w:rsid w:val="001914DA"/>
    <w:rsid w:val="001A4D77"/>
    <w:rsid w:val="001B1B7B"/>
    <w:rsid w:val="001C177E"/>
    <w:rsid w:val="001C29FD"/>
    <w:rsid w:val="001D2ED0"/>
    <w:rsid w:val="001D5094"/>
    <w:rsid w:val="001D728B"/>
    <w:rsid w:val="001E6C2E"/>
    <w:rsid w:val="001F486B"/>
    <w:rsid w:val="00205672"/>
    <w:rsid w:val="00223B8A"/>
    <w:rsid w:val="00232AAC"/>
    <w:rsid w:val="00233AF4"/>
    <w:rsid w:val="0023634E"/>
    <w:rsid w:val="002363F4"/>
    <w:rsid w:val="0023669B"/>
    <w:rsid w:val="0023708B"/>
    <w:rsid w:val="00255604"/>
    <w:rsid w:val="0026111B"/>
    <w:rsid w:val="00262D0B"/>
    <w:rsid w:val="002634A7"/>
    <w:rsid w:val="002653B6"/>
    <w:rsid w:val="002679C1"/>
    <w:rsid w:val="00267E2F"/>
    <w:rsid w:val="002751AB"/>
    <w:rsid w:val="00280410"/>
    <w:rsid w:val="002829FF"/>
    <w:rsid w:val="00290D25"/>
    <w:rsid w:val="002A1340"/>
    <w:rsid w:val="002A2130"/>
    <w:rsid w:val="002A3FCF"/>
    <w:rsid w:val="002A5FC2"/>
    <w:rsid w:val="002A67A2"/>
    <w:rsid w:val="002B141B"/>
    <w:rsid w:val="002B3B13"/>
    <w:rsid w:val="002B4A6B"/>
    <w:rsid w:val="002D4B36"/>
    <w:rsid w:val="002E2C4D"/>
    <w:rsid w:val="002E7A13"/>
    <w:rsid w:val="002F2246"/>
    <w:rsid w:val="002F4C85"/>
    <w:rsid w:val="002F757C"/>
    <w:rsid w:val="00340D2D"/>
    <w:rsid w:val="0034311C"/>
    <w:rsid w:val="00350C36"/>
    <w:rsid w:val="003516B9"/>
    <w:rsid w:val="00352306"/>
    <w:rsid w:val="003543DC"/>
    <w:rsid w:val="003660A5"/>
    <w:rsid w:val="00371749"/>
    <w:rsid w:val="0037460D"/>
    <w:rsid w:val="0038025F"/>
    <w:rsid w:val="00381CCE"/>
    <w:rsid w:val="00383C0F"/>
    <w:rsid w:val="00390056"/>
    <w:rsid w:val="003A171E"/>
    <w:rsid w:val="003A7584"/>
    <w:rsid w:val="003B3EFD"/>
    <w:rsid w:val="003C2A33"/>
    <w:rsid w:val="003D1CFB"/>
    <w:rsid w:val="003D2CB6"/>
    <w:rsid w:val="003D5E56"/>
    <w:rsid w:val="003E3192"/>
    <w:rsid w:val="003E48CC"/>
    <w:rsid w:val="003E596A"/>
    <w:rsid w:val="003E6CFB"/>
    <w:rsid w:val="003F6027"/>
    <w:rsid w:val="003F6744"/>
    <w:rsid w:val="0040016E"/>
    <w:rsid w:val="004029B4"/>
    <w:rsid w:val="004051B2"/>
    <w:rsid w:val="00413F59"/>
    <w:rsid w:val="00424850"/>
    <w:rsid w:val="00431754"/>
    <w:rsid w:val="004335DB"/>
    <w:rsid w:val="0043604A"/>
    <w:rsid w:val="00441374"/>
    <w:rsid w:val="00441C9A"/>
    <w:rsid w:val="00441EAB"/>
    <w:rsid w:val="00470BAB"/>
    <w:rsid w:val="00472DE2"/>
    <w:rsid w:val="00482CA2"/>
    <w:rsid w:val="004842EE"/>
    <w:rsid w:val="00486D7D"/>
    <w:rsid w:val="004919E2"/>
    <w:rsid w:val="004A11B8"/>
    <w:rsid w:val="004B442B"/>
    <w:rsid w:val="004B4B4B"/>
    <w:rsid w:val="004C15CB"/>
    <w:rsid w:val="004C34EF"/>
    <w:rsid w:val="004D3EAA"/>
    <w:rsid w:val="004D65C7"/>
    <w:rsid w:val="004D70D1"/>
    <w:rsid w:val="004D7DEC"/>
    <w:rsid w:val="004E380E"/>
    <w:rsid w:val="004F2D77"/>
    <w:rsid w:val="005008C2"/>
    <w:rsid w:val="00501E73"/>
    <w:rsid w:val="00511CA6"/>
    <w:rsid w:val="00512B94"/>
    <w:rsid w:val="005253CE"/>
    <w:rsid w:val="005301FF"/>
    <w:rsid w:val="005308FE"/>
    <w:rsid w:val="00533A9E"/>
    <w:rsid w:val="005346DD"/>
    <w:rsid w:val="005360AC"/>
    <w:rsid w:val="00541CFD"/>
    <w:rsid w:val="00544AFB"/>
    <w:rsid w:val="00546407"/>
    <w:rsid w:val="005505A7"/>
    <w:rsid w:val="00554DD3"/>
    <w:rsid w:val="005600BF"/>
    <w:rsid w:val="005604F9"/>
    <w:rsid w:val="00561C33"/>
    <w:rsid w:val="0056746F"/>
    <w:rsid w:val="00567A54"/>
    <w:rsid w:val="005713AB"/>
    <w:rsid w:val="00571675"/>
    <w:rsid w:val="00576813"/>
    <w:rsid w:val="005806A9"/>
    <w:rsid w:val="00583E85"/>
    <w:rsid w:val="00585D43"/>
    <w:rsid w:val="00585E3D"/>
    <w:rsid w:val="00594EED"/>
    <w:rsid w:val="005A7AB0"/>
    <w:rsid w:val="005B1466"/>
    <w:rsid w:val="005B304A"/>
    <w:rsid w:val="005B616A"/>
    <w:rsid w:val="005C5F91"/>
    <w:rsid w:val="005C7509"/>
    <w:rsid w:val="005D6315"/>
    <w:rsid w:val="005E2804"/>
    <w:rsid w:val="005E287E"/>
    <w:rsid w:val="005F5665"/>
    <w:rsid w:val="00607F6C"/>
    <w:rsid w:val="00620BBD"/>
    <w:rsid w:val="00626590"/>
    <w:rsid w:val="006318F0"/>
    <w:rsid w:val="0063390F"/>
    <w:rsid w:val="00645A05"/>
    <w:rsid w:val="006668C3"/>
    <w:rsid w:val="006702C2"/>
    <w:rsid w:val="00670BCD"/>
    <w:rsid w:val="00675141"/>
    <w:rsid w:val="0068498F"/>
    <w:rsid w:val="0068581C"/>
    <w:rsid w:val="0069059D"/>
    <w:rsid w:val="00692F1D"/>
    <w:rsid w:val="006945C7"/>
    <w:rsid w:val="006B00D7"/>
    <w:rsid w:val="006D7FDC"/>
    <w:rsid w:val="006E0917"/>
    <w:rsid w:val="006E4BE1"/>
    <w:rsid w:val="006E6229"/>
    <w:rsid w:val="006F3AA0"/>
    <w:rsid w:val="007033CE"/>
    <w:rsid w:val="00703667"/>
    <w:rsid w:val="00704F7E"/>
    <w:rsid w:val="00705345"/>
    <w:rsid w:val="00722A61"/>
    <w:rsid w:val="007300CC"/>
    <w:rsid w:val="00731110"/>
    <w:rsid w:val="00750853"/>
    <w:rsid w:val="007526D9"/>
    <w:rsid w:val="00754D0B"/>
    <w:rsid w:val="0077350D"/>
    <w:rsid w:val="00774366"/>
    <w:rsid w:val="00781AA8"/>
    <w:rsid w:val="00781ECA"/>
    <w:rsid w:val="00787EA5"/>
    <w:rsid w:val="00796A8F"/>
    <w:rsid w:val="007C52D2"/>
    <w:rsid w:val="007D0023"/>
    <w:rsid w:val="007D3CF2"/>
    <w:rsid w:val="007D761E"/>
    <w:rsid w:val="007E59A6"/>
    <w:rsid w:val="007E5A0F"/>
    <w:rsid w:val="007F701E"/>
    <w:rsid w:val="0083058C"/>
    <w:rsid w:val="00831F02"/>
    <w:rsid w:val="008330E5"/>
    <w:rsid w:val="00844908"/>
    <w:rsid w:val="00852F13"/>
    <w:rsid w:val="0085366E"/>
    <w:rsid w:val="008539E2"/>
    <w:rsid w:val="008570B8"/>
    <w:rsid w:val="00864AB3"/>
    <w:rsid w:val="008679EC"/>
    <w:rsid w:val="00870EC3"/>
    <w:rsid w:val="00875F99"/>
    <w:rsid w:val="0087609C"/>
    <w:rsid w:val="00883FA3"/>
    <w:rsid w:val="00896F97"/>
    <w:rsid w:val="008A0363"/>
    <w:rsid w:val="008A36B0"/>
    <w:rsid w:val="008B23AA"/>
    <w:rsid w:val="008B2C7B"/>
    <w:rsid w:val="008C145C"/>
    <w:rsid w:val="008C14F9"/>
    <w:rsid w:val="008D5314"/>
    <w:rsid w:val="008E1303"/>
    <w:rsid w:val="008E2446"/>
    <w:rsid w:val="008E5678"/>
    <w:rsid w:val="008F2932"/>
    <w:rsid w:val="008F7A35"/>
    <w:rsid w:val="0091024C"/>
    <w:rsid w:val="009115FD"/>
    <w:rsid w:val="00913BD7"/>
    <w:rsid w:val="009240E5"/>
    <w:rsid w:val="00926478"/>
    <w:rsid w:val="00933409"/>
    <w:rsid w:val="00934AAD"/>
    <w:rsid w:val="00940772"/>
    <w:rsid w:val="009423B3"/>
    <w:rsid w:val="00943177"/>
    <w:rsid w:val="00943D39"/>
    <w:rsid w:val="00944302"/>
    <w:rsid w:val="00945F68"/>
    <w:rsid w:val="00950139"/>
    <w:rsid w:val="009505E4"/>
    <w:rsid w:val="00950CF3"/>
    <w:rsid w:val="0096517C"/>
    <w:rsid w:val="00965EC5"/>
    <w:rsid w:val="00971A05"/>
    <w:rsid w:val="00980CC8"/>
    <w:rsid w:val="00981752"/>
    <w:rsid w:val="00986771"/>
    <w:rsid w:val="00995CE8"/>
    <w:rsid w:val="009A1280"/>
    <w:rsid w:val="009A5D6F"/>
    <w:rsid w:val="009A6B5A"/>
    <w:rsid w:val="009C3008"/>
    <w:rsid w:val="009D027F"/>
    <w:rsid w:val="009E07A6"/>
    <w:rsid w:val="009E21E7"/>
    <w:rsid w:val="009E25F3"/>
    <w:rsid w:val="009E3A48"/>
    <w:rsid w:val="00A00056"/>
    <w:rsid w:val="00A0272A"/>
    <w:rsid w:val="00A0550B"/>
    <w:rsid w:val="00A070D0"/>
    <w:rsid w:val="00A075E5"/>
    <w:rsid w:val="00A110B2"/>
    <w:rsid w:val="00A13CD8"/>
    <w:rsid w:val="00A15993"/>
    <w:rsid w:val="00A20CB5"/>
    <w:rsid w:val="00A2255E"/>
    <w:rsid w:val="00A26621"/>
    <w:rsid w:val="00A319E1"/>
    <w:rsid w:val="00A3348D"/>
    <w:rsid w:val="00A414D4"/>
    <w:rsid w:val="00A50F8A"/>
    <w:rsid w:val="00A51293"/>
    <w:rsid w:val="00A53BC3"/>
    <w:rsid w:val="00A62ED3"/>
    <w:rsid w:val="00A62FFA"/>
    <w:rsid w:val="00A75058"/>
    <w:rsid w:val="00A82A40"/>
    <w:rsid w:val="00A92C42"/>
    <w:rsid w:val="00A96DE8"/>
    <w:rsid w:val="00AA5E26"/>
    <w:rsid w:val="00AB0987"/>
    <w:rsid w:val="00AB1122"/>
    <w:rsid w:val="00AB37A6"/>
    <w:rsid w:val="00AC29F6"/>
    <w:rsid w:val="00AD589C"/>
    <w:rsid w:val="00AE283F"/>
    <w:rsid w:val="00B056A5"/>
    <w:rsid w:val="00B0687D"/>
    <w:rsid w:val="00B15A73"/>
    <w:rsid w:val="00B21B3E"/>
    <w:rsid w:val="00B23C38"/>
    <w:rsid w:val="00B37B56"/>
    <w:rsid w:val="00B4196B"/>
    <w:rsid w:val="00B423A4"/>
    <w:rsid w:val="00B51CE9"/>
    <w:rsid w:val="00B53B8F"/>
    <w:rsid w:val="00B53DD9"/>
    <w:rsid w:val="00B54C41"/>
    <w:rsid w:val="00B5596B"/>
    <w:rsid w:val="00B57F5A"/>
    <w:rsid w:val="00B626F4"/>
    <w:rsid w:val="00B62C4A"/>
    <w:rsid w:val="00B65518"/>
    <w:rsid w:val="00B65F25"/>
    <w:rsid w:val="00B84A18"/>
    <w:rsid w:val="00B85463"/>
    <w:rsid w:val="00B85EB6"/>
    <w:rsid w:val="00B871F0"/>
    <w:rsid w:val="00B931CC"/>
    <w:rsid w:val="00BA2A5C"/>
    <w:rsid w:val="00BA4A84"/>
    <w:rsid w:val="00BA5AAF"/>
    <w:rsid w:val="00BC3CB6"/>
    <w:rsid w:val="00BC71BC"/>
    <w:rsid w:val="00BD3E03"/>
    <w:rsid w:val="00BD5561"/>
    <w:rsid w:val="00BE1365"/>
    <w:rsid w:val="00BF1B3C"/>
    <w:rsid w:val="00C16888"/>
    <w:rsid w:val="00C21B03"/>
    <w:rsid w:val="00C23900"/>
    <w:rsid w:val="00C433B3"/>
    <w:rsid w:val="00C536E0"/>
    <w:rsid w:val="00C54F98"/>
    <w:rsid w:val="00C56D72"/>
    <w:rsid w:val="00C622FB"/>
    <w:rsid w:val="00C66F69"/>
    <w:rsid w:val="00C74A60"/>
    <w:rsid w:val="00C80082"/>
    <w:rsid w:val="00C829CD"/>
    <w:rsid w:val="00C97BBB"/>
    <w:rsid w:val="00CA2847"/>
    <w:rsid w:val="00CA5889"/>
    <w:rsid w:val="00CD10A5"/>
    <w:rsid w:val="00CD1C72"/>
    <w:rsid w:val="00CD38F7"/>
    <w:rsid w:val="00CD4178"/>
    <w:rsid w:val="00CD736D"/>
    <w:rsid w:val="00CE2C73"/>
    <w:rsid w:val="00CE3CDF"/>
    <w:rsid w:val="00CE3EE6"/>
    <w:rsid w:val="00CE5A35"/>
    <w:rsid w:val="00CF2218"/>
    <w:rsid w:val="00CF2E8D"/>
    <w:rsid w:val="00CF49FB"/>
    <w:rsid w:val="00CF4D11"/>
    <w:rsid w:val="00D0035D"/>
    <w:rsid w:val="00D03F48"/>
    <w:rsid w:val="00D22713"/>
    <w:rsid w:val="00D43398"/>
    <w:rsid w:val="00D47D51"/>
    <w:rsid w:val="00D529A6"/>
    <w:rsid w:val="00D54E83"/>
    <w:rsid w:val="00D62F54"/>
    <w:rsid w:val="00D6614D"/>
    <w:rsid w:val="00D7075A"/>
    <w:rsid w:val="00D70B38"/>
    <w:rsid w:val="00D724E2"/>
    <w:rsid w:val="00D73132"/>
    <w:rsid w:val="00D73582"/>
    <w:rsid w:val="00D748A7"/>
    <w:rsid w:val="00D75E7D"/>
    <w:rsid w:val="00D77039"/>
    <w:rsid w:val="00D835A4"/>
    <w:rsid w:val="00D92706"/>
    <w:rsid w:val="00D94787"/>
    <w:rsid w:val="00D94B97"/>
    <w:rsid w:val="00DA118C"/>
    <w:rsid w:val="00DA5439"/>
    <w:rsid w:val="00DB3231"/>
    <w:rsid w:val="00DB4A99"/>
    <w:rsid w:val="00DC1936"/>
    <w:rsid w:val="00DC3E9F"/>
    <w:rsid w:val="00DC7AFD"/>
    <w:rsid w:val="00DD1263"/>
    <w:rsid w:val="00DE3575"/>
    <w:rsid w:val="00DF266D"/>
    <w:rsid w:val="00E020B2"/>
    <w:rsid w:val="00E12E3B"/>
    <w:rsid w:val="00E153AC"/>
    <w:rsid w:val="00E16367"/>
    <w:rsid w:val="00E22AC8"/>
    <w:rsid w:val="00E233FC"/>
    <w:rsid w:val="00E33FCC"/>
    <w:rsid w:val="00E359F5"/>
    <w:rsid w:val="00E35EC6"/>
    <w:rsid w:val="00E46213"/>
    <w:rsid w:val="00E540DB"/>
    <w:rsid w:val="00E632DB"/>
    <w:rsid w:val="00E661BD"/>
    <w:rsid w:val="00E67410"/>
    <w:rsid w:val="00E719C1"/>
    <w:rsid w:val="00E8508E"/>
    <w:rsid w:val="00E87375"/>
    <w:rsid w:val="00E94ECC"/>
    <w:rsid w:val="00EA4065"/>
    <w:rsid w:val="00EA44AE"/>
    <w:rsid w:val="00EA4FA1"/>
    <w:rsid w:val="00EA6025"/>
    <w:rsid w:val="00EB48F8"/>
    <w:rsid w:val="00EB7304"/>
    <w:rsid w:val="00EC11C2"/>
    <w:rsid w:val="00EC57E5"/>
    <w:rsid w:val="00EC7577"/>
    <w:rsid w:val="00ED6ECE"/>
    <w:rsid w:val="00ED7269"/>
    <w:rsid w:val="00EE0C16"/>
    <w:rsid w:val="00EE7ABF"/>
    <w:rsid w:val="00F04F1B"/>
    <w:rsid w:val="00F3001C"/>
    <w:rsid w:val="00F6392D"/>
    <w:rsid w:val="00F70395"/>
    <w:rsid w:val="00F70CD2"/>
    <w:rsid w:val="00F712C5"/>
    <w:rsid w:val="00F76A0F"/>
    <w:rsid w:val="00F9137A"/>
    <w:rsid w:val="00F91675"/>
    <w:rsid w:val="00F92834"/>
    <w:rsid w:val="00F93922"/>
    <w:rsid w:val="00F95B46"/>
    <w:rsid w:val="00FA074D"/>
    <w:rsid w:val="00FA2637"/>
    <w:rsid w:val="00FA460A"/>
    <w:rsid w:val="00FA615C"/>
    <w:rsid w:val="00FA6401"/>
    <w:rsid w:val="00FA6DB3"/>
    <w:rsid w:val="00FB3582"/>
    <w:rsid w:val="00FB3D12"/>
    <w:rsid w:val="00FB447B"/>
    <w:rsid w:val="00FD3D75"/>
    <w:rsid w:val="00FE4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7884B3"/>
  <w15:chartTrackingRefBased/>
  <w15:docId w15:val="{9A25B9A1-49A0-4319-B9C6-B845EC558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604"/>
  </w:style>
  <w:style w:type="paragraph" w:styleId="Heading1">
    <w:name w:val="heading 1"/>
    <w:basedOn w:val="Normal"/>
    <w:next w:val="Normal"/>
    <w:link w:val="Heading1Char"/>
    <w:qFormat/>
    <w:rsid w:val="00255604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5604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560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0E2841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560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560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E2841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560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0E2841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560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0A2F41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nhideWhenUsed/>
    <w:qFormat/>
    <w:rsid w:val="0025560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0E2841" w:themeColor="text2"/>
    </w:rPr>
  </w:style>
  <w:style w:type="paragraph" w:styleId="Heading9">
    <w:name w:val="heading 9"/>
    <w:basedOn w:val="Normal"/>
    <w:next w:val="Normal"/>
    <w:link w:val="Heading9Char"/>
    <w:unhideWhenUsed/>
    <w:qFormat/>
    <w:rsid w:val="0025560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0E2841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556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5604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5604"/>
    <w:rPr>
      <w:rFonts w:asciiTheme="majorHAnsi" w:eastAsiaTheme="majorEastAsia" w:hAnsiTheme="majorHAnsi" w:cstheme="majorBidi"/>
      <w:color w:val="0E2841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5604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5604"/>
    <w:rPr>
      <w:rFonts w:asciiTheme="majorHAnsi" w:eastAsiaTheme="majorEastAsia" w:hAnsiTheme="majorHAnsi" w:cstheme="majorBidi"/>
      <w:color w:val="0E2841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5604"/>
    <w:rPr>
      <w:rFonts w:asciiTheme="majorHAnsi" w:eastAsiaTheme="majorEastAsia" w:hAnsiTheme="majorHAnsi" w:cstheme="majorBidi"/>
      <w:i/>
      <w:iCs/>
      <w:color w:val="0E2841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5604"/>
    <w:rPr>
      <w:rFonts w:asciiTheme="majorHAnsi" w:eastAsiaTheme="majorEastAsia" w:hAnsiTheme="majorHAnsi" w:cstheme="majorBidi"/>
      <w:i/>
      <w:iCs/>
      <w:color w:val="0A2F41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rsid w:val="00255604"/>
    <w:rPr>
      <w:rFonts w:asciiTheme="majorHAnsi" w:eastAsiaTheme="majorEastAsia" w:hAnsiTheme="majorHAnsi" w:cstheme="majorBidi"/>
      <w:b/>
      <w:bCs/>
      <w:color w:val="0E2841" w:themeColor="text2"/>
    </w:rPr>
  </w:style>
  <w:style w:type="character" w:customStyle="1" w:styleId="Heading9Char">
    <w:name w:val="Heading 9 Char"/>
    <w:basedOn w:val="DefaultParagraphFont"/>
    <w:link w:val="Heading9"/>
    <w:rsid w:val="00255604"/>
    <w:rPr>
      <w:rFonts w:asciiTheme="majorHAnsi" w:eastAsiaTheme="majorEastAsia" w:hAnsiTheme="majorHAnsi" w:cstheme="majorBidi"/>
      <w:b/>
      <w:bCs/>
      <w:i/>
      <w:iCs/>
      <w:color w:val="0E2841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255604"/>
    <w:pPr>
      <w:spacing w:after="0" w:line="240" w:lineRule="auto"/>
      <w:contextualSpacing/>
    </w:pPr>
    <w:rPr>
      <w:rFonts w:asciiTheme="majorHAnsi" w:eastAsiaTheme="majorEastAsia" w:hAnsiTheme="majorHAnsi" w:cstheme="majorBidi"/>
      <w:color w:val="156082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5604"/>
    <w:rPr>
      <w:rFonts w:asciiTheme="majorHAnsi" w:eastAsiaTheme="majorEastAsia" w:hAnsiTheme="majorHAnsi" w:cstheme="majorBidi"/>
      <w:color w:val="156082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5604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5604"/>
    <w:rPr>
      <w:rFonts w:asciiTheme="majorHAnsi" w:eastAsiaTheme="majorEastAsia" w:hAnsiTheme="majorHAnsi" w:cstheme="maj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255604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56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56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5604"/>
    <w:rPr>
      <w:b/>
      <w:bCs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5604"/>
    <w:pPr>
      <w:pBdr>
        <w:left w:val="single" w:sz="18" w:space="12" w:color="156082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5604"/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styleId="IntenseReference">
    <w:name w:val="Intense Reference"/>
    <w:basedOn w:val="DefaultParagraphFont"/>
    <w:uiPriority w:val="32"/>
    <w:qFormat/>
    <w:rsid w:val="00255604"/>
    <w:rPr>
      <w:b/>
      <w:bCs/>
      <w:smallCaps/>
      <w:spacing w:val="5"/>
      <w:u w:val="single"/>
    </w:rPr>
  </w:style>
  <w:style w:type="paragraph" w:customStyle="1" w:styleId="MDPI31text">
    <w:name w:val="MDPI_3.1_text"/>
    <w:qFormat/>
    <w:rsid w:val="0025560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val="en-US" w:eastAsia="de-DE" w:bidi="en-US"/>
    </w:rPr>
  </w:style>
  <w:style w:type="paragraph" w:styleId="NoSpacing">
    <w:name w:val="No Spacing"/>
    <w:uiPriority w:val="1"/>
    <w:qFormat/>
    <w:rsid w:val="00255604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rsid w:val="0025560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5604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Header">
    <w:name w:val="header"/>
    <w:basedOn w:val="Normal"/>
    <w:link w:val="HeaderChar"/>
    <w:uiPriority w:val="99"/>
    <w:rsid w:val="00255604"/>
    <w:pPr>
      <w:tabs>
        <w:tab w:val="right" w:pos="9072"/>
      </w:tabs>
    </w:pPr>
    <w:rPr>
      <w:rFonts w:ascii="Arial" w:hAnsi="Arial"/>
      <w:sz w:val="16"/>
    </w:rPr>
  </w:style>
  <w:style w:type="character" w:customStyle="1" w:styleId="HeaderChar">
    <w:name w:val="Header Char"/>
    <w:basedOn w:val="DefaultParagraphFont"/>
    <w:link w:val="Header"/>
    <w:uiPriority w:val="99"/>
    <w:rsid w:val="00255604"/>
    <w:rPr>
      <w:rFonts w:ascii="Arial" w:eastAsia="Times New Roman" w:hAnsi="Arial" w:cs="Times New Roman"/>
      <w:kern w:val="0"/>
      <w:sz w:val="16"/>
      <w:szCs w:val="20"/>
      <w:lang w:eastAsia="de-DE"/>
      <w14:ligatures w14:val="none"/>
    </w:rPr>
  </w:style>
  <w:style w:type="character" w:styleId="Hyperlink">
    <w:name w:val="Hyperlink"/>
    <w:basedOn w:val="DefaultParagraphFont"/>
    <w:uiPriority w:val="99"/>
    <w:unhideWhenUsed/>
    <w:rsid w:val="00255604"/>
    <w:rPr>
      <w:color w:val="467886" w:themeColor="hyperlink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55604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character" w:styleId="Strong">
    <w:name w:val="Strong"/>
    <w:basedOn w:val="DefaultParagraphFont"/>
    <w:uiPriority w:val="22"/>
    <w:qFormat/>
    <w:rsid w:val="00255604"/>
    <w:rPr>
      <w:b/>
      <w:bCs/>
    </w:rPr>
  </w:style>
  <w:style w:type="character" w:styleId="Emphasis">
    <w:name w:val="Emphasis"/>
    <w:basedOn w:val="DefaultParagraphFont"/>
    <w:uiPriority w:val="20"/>
    <w:qFormat/>
    <w:rsid w:val="00255604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255604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255604"/>
    <w:rPr>
      <w:smallCaps/>
      <w:color w:val="404040" w:themeColor="text1" w:themeTint="BF"/>
      <w:u w:val="single" w:color="7F7F7F" w:themeColor="text1" w:themeTint="80"/>
    </w:rPr>
  </w:style>
  <w:style w:type="character" w:styleId="BookTitle">
    <w:name w:val="Book Title"/>
    <w:basedOn w:val="DefaultParagraphFont"/>
    <w:uiPriority w:val="33"/>
    <w:qFormat/>
    <w:rsid w:val="00255604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55604"/>
    <w:pPr>
      <w:outlineLvl w:val="9"/>
    </w:pPr>
  </w:style>
  <w:style w:type="table" w:customStyle="1" w:styleId="TableGrid1">
    <w:name w:val="Table Grid1"/>
    <w:basedOn w:val="TableNormal"/>
    <w:next w:val="TableGrid"/>
    <w:uiPriority w:val="59"/>
    <w:rsid w:val="00E233FC"/>
    <w:pPr>
      <w:spacing w:after="0" w:line="240" w:lineRule="auto"/>
    </w:pPr>
    <w:rPr>
      <w:rFonts w:eastAsiaTheme="minorHAnsi"/>
      <w:sz w:val="22"/>
      <w:szCs w:val="22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233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firstlevel">
    <w:name w:val="Heading first level"/>
    <w:basedOn w:val="Heading2"/>
    <w:next w:val="Normal"/>
    <w:rsid w:val="00E233FC"/>
    <w:pPr>
      <w:keepLines w:val="0"/>
      <w:tabs>
        <w:tab w:val="num" w:pos="360"/>
        <w:tab w:val="num" w:pos="851"/>
      </w:tabs>
      <w:spacing w:before="0" w:line="276" w:lineRule="auto"/>
      <w:ind w:left="851" w:hanging="851"/>
    </w:pPr>
    <w:rPr>
      <w:rFonts w:ascii="Arial" w:eastAsia="Times New Roman" w:hAnsi="Arial" w:cs="Times New Roman"/>
      <w:b/>
      <w:color w:val="auto"/>
      <w:sz w:val="24"/>
      <w:szCs w:val="20"/>
      <w:lang w:eastAsia="de-DE"/>
    </w:rPr>
  </w:style>
  <w:style w:type="paragraph" w:customStyle="1" w:styleId="Headingsecondlevel">
    <w:name w:val="Heading second level"/>
    <w:basedOn w:val="Heading3"/>
    <w:next w:val="Normal"/>
    <w:rsid w:val="00E233FC"/>
    <w:pPr>
      <w:keepLines w:val="0"/>
      <w:tabs>
        <w:tab w:val="num" w:pos="360"/>
        <w:tab w:val="num" w:pos="851"/>
      </w:tabs>
      <w:spacing w:before="0" w:line="276" w:lineRule="auto"/>
      <w:ind w:left="851" w:hanging="851"/>
    </w:pPr>
    <w:rPr>
      <w:rFonts w:ascii="Arial" w:eastAsia="Times New Roman" w:hAnsi="Arial" w:cs="Times New Roman"/>
      <w:b/>
      <w:color w:val="auto"/>
      <w:sz w:val="22"/>
      <w:szCs w:val="20"/>
      <w:lang w:eastAsia="de-DE"/>
    </w:rPr>
  </w:style>
  <w:style w:type="paragraph" w:customStyle="1" w:styleId="Headingthirdlevel">
    <w:name w:val="Heading third level"/>
    <w:basedOn w:val="Normal"/>
    <w:next w:val="Normal"/>
    <w:rsid w:val="00E233FC"/>
    <w:pPr>
      <w:keepNext/>
      <w:tabs>
        <w:tab w:val="num" w:pos="720"/>
        <w:tab w:val="num" w:pos="851"/>
      </w:tabs>
      <w:spacing w:after="0" w:line="276" w:lineRule="auto"/>
      <w:ind w:left="851" w:hanging="851"/>
      <w:jc w:val="both"/>
      <w:outlineLvl w:val="3"/>
    </w:pPr>
    <w:rPr>
      <w:rFonts w:ascii="Arial" w:eastAsia="Times New Roman" w:hAnsi="Arial" w:cs="Times New Roman"/>
      <w:b/>
      <w:lang w:eastAsia="de-DE"/>
    </w:rPr>
  </w:style>
  <w:style w:type="paragraph" w:styleId="Revision">
    <w:name w:val="Revision"/>
    <w:hidden/>
    <w:uiPriority w:val="99"/>
    <w:semiHidden/>
    <w:rsid w:val="00E233FC"/>
    <w:pPr>
      <w:spacing w:after="0" w:line="240" w:lineRule="auto"/>
    </w:pPr>
    <w:rPr>
      <w:rFonts w:eastAsiaTheme="minorHAnsi"/>
      <w:sz w:val="22"/>
      <w:szCs w:val="22"/>
      <w:lang w:val="el-G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33FC"/>
    <w:pPr>
      <w:spacing w:after="0" w:line="240" w:lineRule="auto"/>
      <w:jc w:val="both"/>
    </w:pPr>
    <w:rPr>
      <w:rFonts w:ascii="Segoe UI" w:eastAsiaTheme="minorHAnsi" w:hAnsi="Segoe UI" w:cs="Segoe UI"/>
      <w:sz w:val="18"/>
      <w:szCs w:val="18"/>
      <w:lang w:val="el-G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3FC"/>
    <w:rPr>
      <w:rFonts w:ascii="Segoe UI" w:eastAsiaTheme="minorHAnsi" w:hAnsi="Segoe UI" w:cs="Segoe UI"/>
      <w:sz w:val="18"/>
      <w:szCs w:val="18"/>
      <w:lang w:val="el-GR"/>
    </w:rPr>
  </w:style>
  <w:style w:type="character" w:styleId="HTMLCite">
    <w:name w:val="HTML Cite"/>
    <w:uiPriority w:val="99"/>
    <w:unhideWhenUsed/>
    <w:rsid w:val="00E233FC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0D3B3E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290D25"/>
  </w:style>
  <w:style w:type="paragraph" w:customStyle="1" w:styleId="MDPI62BackMatter">
    <w:name w:val="MDPI_6.2_BackMatter"/>
    <w:qFormat/>
    <w:rsid w:val="00413F59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0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5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7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9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8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7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4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8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2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9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6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1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4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5133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18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5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4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0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2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4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4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7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2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8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B747EA-4791-4F6B-9092-810C6E2A0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3</Words>
  <Characters>309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Tzortzakis</dc:creator>
  <cp:keywords/>
  <dc:description/>
  <cp:lastModifiedBy>Nikolaos Tzortzakis</cp:lastModifiedBy>
  <cp:revision>3</cp:revision>
  <dcterms:created xsi:type="dcterms:W3CDTF">2024-08-21T16:16:00Z</dcterms:created>
  <dcterms:modified xsi:type="dcterms:W3CDTF">2024-08-21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onomy</vt:lpwstr>
  </property>
  <property fmtid="{D5CDD505-2E9C-101B-9397-08002B2CF9AE}" pid="3" name="Mendeley Recent Style Name 0_1">
    <vt:lpwstr>Agronomy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annals-of-agricultural-sciences</vt:lpwstr>
  </property>
  <property fmtid="{D5CDD505-2E9C-101B-9397-08002B2CF9AE}" pid="7" name="Mendeley Recent Style Name 2_1">
    <vt:lpwstr>Annals of Agricultural Science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frontiers-in-plant-science</vt:lpwstr>
  </property>
  <property fmtid="{D5CDD505-2E9C-101B-9397-08002B2CF9AE}" pid="11" name="Mendeley Recent Style Name 4_1">
    <vt:lpwstr>Frontiers in Plant Science</vt:lpwstr>
  </property>
  <property fmtid="{D5CDD505-2E9C-101B-9397-08002B2CF9AE}" pid="12" name="Mendeley Recent Style Id 5_1">
    <vt:lpwstr>http://www.zotero.org/styles/heliyon</vt:lpwstr>
  </property>
  <property fmtid="{D5CDD505-2E9C-101B-9397-08002B2CF9AE}" pid="13" name="Mendeley Recent Style Name 5_1">
    <vt:lpwstr>Heliyon</vt:lpwstr>
  </property>
  <property fmtid="{D5CDD505-2E9C-101B-9397-08002B2CF9AE}" pid="14" name="Mendeley Recent Style Id 6_1">
    <vt:lpwstr>http://www.zotero.org/styles/horticulturae</vt:lpwstr>
  </property>
  <property fmtid="{D5CDD505-2E9C-101B-9397-08002B2CF9AE}" pid="15" name="Mendeley Recent Style Name 6_1">
    <vt:lpwstr>Horticulturae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industrial-crops-and-products</vt:lpwstr>
  </property>
  <property fmtid="{D5CDD505-2E9C-101B-9397-08002B2CF9AE}" pid="19" name="Mendeley Recent Style Name 8_1">
    <vt:lpwstr>Industrial Crops &amp; Products</vt:lpwstr>
  </property>
  <property fmtid="{D5CDD505-2E9C-101B-9397-08002B2CF9AE}" pid="20" name="Mendeley Recent Style Id 9_1">
    <vt:lpwstr>http://www.zotero.org/styles/scientia-horticulturae</vt:lpwstr>
  </property>
  <property fmtid="{D5CDD505-2E9C-101B-9397-08002B2CF9AE}" pid="21" name="Mendeley Recent Style Name 9_1">
    <vt:lpwstr>Scientia Horticultura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b2b0fbf-3831-36db-8137-fe2fd87ccfe5</vt:lpwstr>
  </property>
  <property fmtid="{D5CDD505-2E9C-101B-9397-08002B2CF9AE}" pid="24" name="Mendeley Citation Style_1">
    <vt:lpwstr>http://www.zotero.org/styles/industrial-crops-and-products</vt:lpwstr>
  </property>
</Properties>
</file>